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928" w:rsidRDefault="00FD5928" w:rsidP="00FD5928">
      <w:pPr>
        <w:rPr>
          <w:rFonts w:ascii="Times New Roman" w:hAnsi="Times New Roman"/>
          <w:kern w:val="0"/>
          <w:sz w:val="30"/>
          <w:szCs w:val="30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Table 1. Univariate analysis of prognostic factors of overall survival before and after propensity score matching</w:t>
      </w:r>
    </w:p>
    <w:tbl>
      <w:tblPr>
        <w:tblW w:w="1006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2543"/>
        <w:gridCol w:w="990"/>
        <w:gridCol w:w="582"/>
        <w:gridCol w:w="2544"/>
        <w:gridCol w:w="990"/>
      </w:tblGrid>
      <w:tr w:rsidR="00FD5928" w:rsidTr="00FD5928">
        <w:tc>
          <w:tcPr>
            <w:tcW w:w="24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3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fore PSM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3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ter PSM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D5928" w:rsidRDefault="00FD592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FD5928" w:rsidTr="00FD5928">
        <w:tc>
          <w:tcPr>
            <w:tcW w:w="241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0 (0.974-1.005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8 (0.970-1.006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4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ale vs female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7 (0.831-1.3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8 (0.746-2.3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2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LD scor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5 (0.955-1.1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4 (0.884-1.2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G-R1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9 (1.034-1.1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5 (1.009-1.1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LC (A vs 0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06 (1.814-17.9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6.494 (1.598-26.3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8 (0.994-1.0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8 (0.993-1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3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1 (0.997-1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7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 (0.987-1.0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6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bilirubin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3 (0.996-1.0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10 (0.974-1.0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3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rect bilirubin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8 (0.989-1.0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40 (0.965-1.1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3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KP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 (0.998-1.0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4 (0.997-1.0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4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 (1.000-1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2 (1.000-1.0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bumin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3 (0.923-1.0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72 (0.921-1.0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6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R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.398 (0.525-10.9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759 (0.290-26.2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telet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 (0.998-1.0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0 (0.997-1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2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 (1.000-1.0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0 (1.000-1.0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 siz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0 (1.101-1.2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158 (1.089-1.2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peration time 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 (1.000-1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1 (0.999-1.0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ood loss 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 (1.000-1.0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0 (1.000-1.0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ypes of resection </w:t>
            </w:r>
          </w:p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AR vs precise AR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96(1.045-2.1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472 (1.026-2.2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umor differentiation </w:t>
            </w:r>
          </w:p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oderate/poor vs well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84 (1.039-3.0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056 (1.033-4.0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rgical margin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9 (0.575-0.9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12 (0.544-0.9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VI (yes vs no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72 (1.656-3.3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594 (1.706-3.9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FD5928" w:rsidTr="00FD5928">
        <w:tc>
          <w:tcPr>
            <w:tcW w:w="24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sfusion (yes vs no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5 (0.709-1.05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72 (0.692-1.0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</w:tr>
      <w:tr w:rsidR="00FD5928" w:rsidTr="00FD5928">
        <w:tc>
          <w:tcPr>
            <w:tcW w:w="10065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M = propensity score matching, ALT = alanine aminotransferase, AST = aspartate aminotransferase, GGT = gamma glutamyl transpeptidase, AKP = alkaline phosphatase, INR = international normalized ratio, AFP = alpha-fetoprotein, MVI = microvascular invasion.</w:t>
            </w:r>
          </w:p>
        </w:tc>
      </w:tr>
    </w:tbl>
    <w:p w:rsidR="00FD5928" w:rsidRDefault="00FD5928" w:rsidP="00FD5928"/>
    <w:p w:rsidR="00FD5928" w:rsidRDefault="00FD5928" w:rsidP="00FD5928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FD5928" w:rsidRDefault="00FD5928" w:rsidP="00FD5928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FD5928" w:rsidRDefault="00FD5928" w:rsidP="00FD5928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FD5928" w:rsidRDefault="00FD5928" w:rsidP="00FD5928">
      <w:pPr>
        <w:rPr>
          <w:rFonts w:ascii="Times New Roman" w:hAnsi="Times New Roman"/>
          <w:b/>
          <w:kern w:val="0"/>
          <w:sz w:val="30"/>
          <w:szCs w:val="30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2. Univariate analysis of prognostic factors of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recurrence-free survival</w:t>
      </w:r>
      <w:r>
        <w:rPr>
          <w:rFonts w:ascii="Times New Roman" w:hAnsi="Times New Roman"/>
          <w:b/>
          <w:sz w:val="24"/>
          <w:szCs w:val="24"/>
        </w:rPr>
        <w:t xml:space="preserve"> before and after propensity score matching</w:t>
      </w:r>
    </w:p>
    <w:tbl>
      <w:tblPr>
        <w:tblW w:w="10065" w:type="dxa"/>
        <w:tblInd w:w="-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2507"/>
        <w:gridCol w:w="1134"/>
        <w:gridCol w:w="605"/>
        <w:gridCol w:w="2372"/>
        <w:gridCol w:w="1003"/>
      </w:tblGrid>
      <w:tr w:rsidR="00FD5928" w:rsidTr="00FD5928">
        <w:tc>
          <w:tcPr>
            <w:tcW w:w="24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4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fore PSM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ter PSM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5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FD5928" w:rsidTr="00FD5928">
        <w:tc>
          <w:tcPr>
            <w:tcW w:w="244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50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6 (0.983-1.009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5</w:t>
            </w:r>
          </w:p>
        </w:tc>
        <w:tc>
          <w:tcPr>
            <w:tcW w:w="6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92 (0.977-1.006)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4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 (male vs female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6 (0.665-1.3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186 (0.765-1.84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6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LD scor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9 (0.894-1.0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42 (0.827-1.07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6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G-R1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4 (0.917-1.0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38 (0.990-1.08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LC (A vs 0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26 (1.001-2.9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16 (0.262-1.01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1 (0.997-1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99 (0.996-1.00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 (1.000-1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1 (0.997-1.00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4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bilirubi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8 (0.982-1.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90 (0.967-1.01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rect bilirubi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9 (0.967-1.0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84 (0.921-1.05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6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KP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1 (0.999-1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162 (0.841-3.09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1 (0.999-1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2 (0.999-1.00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0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bumi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6 (0.932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69 (0.927-1.01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R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4 (0.286-4.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912 (0.278-13.14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0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tele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 (1.000-1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2 (0.999-1.00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 (1.000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0 (1.000-1.00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4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 siz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8 (1.051-1.1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ind w:right="12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115 (1.058-1.17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peration time 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 (0.998-1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2 (0.999-1.00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4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ood loss 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 (1.000-1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0 (1.000-1.00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s of resection</w:t>
            </w:r>
          </w:p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AR vs precise AR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85 (1.192-2.1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92 (1.214-2.35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 differentiation</w:t>
            </w:r>
          </w:p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oderate/poor vs well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7 (1.128-2.5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74 (1.213-3.54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rgical margi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4 (0.658-0.9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8 (0.621-0.92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VI (yes vs no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79 (1.189-2.0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9 (1.201-2.32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FD5928" w:rsidTr="00FD5928">
        <w:tc>
          <w:tcPr>
            <w:tcW w:w="24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sfusion (yes vs no)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0 (0.816-1.1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4 (0.796-1.16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D5928" w:rsidRDefault="00FD59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</w:tr>
      <w:tr w:rsidR="00FD5928" w:rsidTr="00FD5928">
        <w:tc>
          <w:tcPr>
            <w:tcW w:w="1006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D5928" w:rsidRDefault="00FD592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M = propensity score matching, ALT = alanine aminotransferase, AST = aspartate aminotransferase, GGT = gamma glutamyl transpeptidase, AKP = alkaline phosphatase, INR = international normalized ratio, AFP = alpha-fetoprotein, MVI = microvascular invasion.</w:t>
            </w:r>
          </w:p>
        </w:tc>
      </w:tr>
    </w:tbl>
    <w:p w:rsidR="00FD5928" w:rsidRDefault="00FD5928" w:rsidP="00FD5928"/>
    <w:p w:rsidR="00FD5928" w:rsidRDefault="00FD5928" w:rsidP="00FD5928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FD5928" w:rsidRDefault="00FD5928" w:rsidP="00FD5928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D96009" w:rsidRDefault="00D96009"/>
    <w:sectPr w:rsidR="00D96009" w:rsidSect="00D96009">
      <w:pgSz w:w="11906" w:h="16838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0E"/>
    <w:rsid w:val="001619B4"/>
    <w:rsid w:val="005A540D"/>
    <w:rsid w:val="009D0F05"/>
    <w:rsid w:val="00B63109"/>
    <w:rsid w:val="00D96009"/>
    <w:rsid w:val="00EF1D0E"/>
    <w:rsid w:val="00F9172A"/>
    <w:rsid w:val="00FD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928"/>
    <w:pPr>
      <w:widowControl w:val="0"/>
      <w:spacing w:line="240" w:lineRule="auto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1619B4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1619B4"/>
    <w:pPr>
      <w:keepNext/>
      <w:keepLines/>
      <w:widowControl/>
      <w:spacing w:before="260" w:after="260" w:line="416" w:lineRule="auto"/>
      <w:jc w:val="left"/>
      <w:outlineLvl w:val="1"/>
    </w:pPr>
    <w:rPr>
      <w:rFonts w:ascii="Arial" w:eastAsia="SimHei" w:hAnsi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19B4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1619B4"/>
    <w:rPr>
      <w:rFonts w:ascii="Arial" w:eastAsia="SimHei" w:hAnsi="Arial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928"/>
    <w:pPr>
      <w:widowControl w:val="0"/>
      <w:spacing w:line="240" w:lineRule="auto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1619B4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1619B4"/>
    <w:pPr>
      <w:keepNext/>
      <w:keepLines/>
      <w:widowControl/>
      <w:spacing w:before="260" w:after="260" w:line="416" w:lineRule="auto"/>
      <w:jc w:val="left"/>
      <w:outlineLvl w:val="1"/>
    </w:pPr>
    <w:rPr>
      <w:rFonts w:ascii="Arial" w:eastAsia="SimHei" w:hAnsi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19B4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1619B4"/>
    <w:rPr>
      <w:rFonts w:ascii="Arial" w:eastAsia="SimHei" w:hAnsi="Arial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3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74639</cp:lastModifiedBy>
  <cp:revision>2</cp:revision>
  <dcterms:created xsi:type="dcterms:W3CDTF">2020-03-04T09:06:00Z</dcterms:created>
  <dcterms:modified xsi:type="dcterms:W3CDTF">2020-03-04T09:06:00Z</dcterms:modified>
</cp:coreProperties>
</file>